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7D9" w:rsidRDefault="006907D9" w:rsidP="006907D9">
      <w:pPr>
        <w:rPr>
          <w:rFonts w:ascii="Times New Roman" w:hAnsi="Times New Roman" w:cs="Times New Roman"/>
        </w:rPr>
      </w:pPr>
      <w:r w:rsidRPr="007D5870">
        <w:rPr>
          <w:rFonts w:ascii="Times New Roman" w:hAnsi="Times New Roman" w:cs="Times New Roman"/>
        </w:rPr>
        <w:t xml:space="preserve">Table S1 RSD of peak areas of </w:t>
      </w:r>
      <w:r w:rsidR="00414A4F">
        <w:rPr>
          <w:rFonts w:ascii="Times New Roman" w:hAnsi="Times New Roman" w:cs="Times New Roman"/>
        </w:rPr>
        <w:t>6</w:t>
      </w:r>
      <w:r w:rsidRPr="007D5870">
        <w:rPr>
          <w:rFonts w:ascii="Times New Roman" w:hAnsi="Times New Roman" w:cs="Times New Roman"/>
        </w:rPr>
        <w:t xml:space="preserve"> selected characteristic features from QC samples during the analysis</w:t>
      </w:r>
      <w:r w:rsidR="00414A4F">
        <w:rPr>
          <w:rFonts w:ascii="Times New Roman" w:hAnsi="Times New Roman" w:cs="Times New Roman"/>
        </w:rPr>
        <w:t xml:space="preserve"> in ESI+ or ESI- mode</w:t>
      </w:r>
      <w:r w:rsidRPr="007D5870">
        <w:rPr>
          <w:rFonts w:ascii="Times New Roman" w:hAnsi="Times New Roman" w:cs="Times New Roman"/>
        </w:rPr>
        <w:t>.</w:t>
      </w:r>
    </w:p>
    <w:p w:rsidR="006907D9" w:rsidRDefault="006907D9" w:rsidP="006907D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7"/>
        <w:tblpPr w:leftFromText="180" w:rightFromText="180" w:vertAnchor="page" w:horzAnchor="margin" w:tblpY="30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438"/>
        <w:gridCol w:w="1192"/>
        <w:gridCol w:w="1192"/>
        <w:gridCol w:w="1192"/>
        <w:gridCol w:w="1192"/>
        <w:gridCol w:w="1192"/>
      </w:tblGrid>
      <w:tr w:rsidR="00414A4F" w:rsidRPr="006907D9" w:rsidTr="00414A4F">
        <w:trPr>
          <w:trHeight w:val="285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Mode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ESI+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ESI+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ESI+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ESI-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ESI-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14A4F">
              <w:rPr>
                <w:rFonts w:ascii="Times New Roman" w:hAnsi="Times New Roman" w:cs="Times New Roman" w:hint="eastAsia"/>
                <w:sz w:val="20"/>
                <w:szCs w:val="20"/>
              </w:rPr>
              <w:t>ESI-</w:t>
            </w:r>
          </w:p>
        </w:tc>
      </w:tr>
      <w:tr w:rsidR="00414A4F" w:rsidRPr="006907D9" w:rsidTr="00414A4F">
        <w:trPr>
          <w:trHeight w:val="285"/>
        </w:trPr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/>
                <w:sz w:val="18"/>
                <w:szCs w:val="18"/>
              </w:rPr>
              <w:t>Mass feature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22.0576_1.7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332.2438_2.8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810.6034_6.1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07.0504_2.3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498.2880_3.4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738.9993_0.74</w:t>
            </w:r>
          </w:p>
        </w:tc>
      </w:tr>
      <w:tr w:rsidR="00414A4F" w:rsidRPr="006907D9" w:rsidTr="00414A4F">
        <w:trPr>
          <w:trHeight w:val="285"/>
        </w:trPr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RSD</w:t>
            </w:r>
            <w:r w:rsidRPr="00414A4F">
              <w:rPr>
                <w:rFonts w:ascii="Times New Roman" w:hAnsi="Times New Roman" w:cs="Times New Roman"/>
                <w:sz w:val="18"/>
                <w:szCs w:val="18"/>
              </w:rPr>
              <w:t xml:space="preserve"> of peak area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3.3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  <w:r w:rsidRPr="00414A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3.9</w:t>
            </w:r>
            <w:r w:rsidRPr="00414A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4.4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2.9</w:t>
            </w:r>
            <w:r w:rsidRPr="00414A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A4F" w:rsidRPr="00414A4F" w:rsidRDefault="00414A4F" w:rsidP="00414A4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4A4F">
              <w:rPr>
                <w:rFonts w:ascii="Times New Roman" w:hAnsi="Times New Roman" w:cs="Times New Roman" w:hint="eastAsia"/>
                <w:sz w:val="18"/>
                <w:szCs w:val="18"/>
              </w:rPr>
              <w:t>13.80</w:t>
            </w:r>
          </w:p>
        </w:tc>
      </w:tr>
    </w:tbl>
    <w:p w:rsidR="006907D9" w:rsidRPr="00DF70B8" w:rsidRDefault="006907D9" w:rsidP="00414A4F">
      <w:pPr>
        <w:rPr>
          <w:rFonts w:ascii="Times New Roman" w:hAnsi="Times New Roman" w:cs="Times New Roman"/>
          <w:sz w:val="18"/>
        </w:rPr>
      </w:pPr>
    </w:p>
    <w:sectPr w:rsidR="006907D9" w:rsidRPr="00DF70B8" w:rsidSect="00414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F78" w:rsidRDefault="00536F78" w:rsidP="00CD7003">
      <w:r>
        <w:separator/>
      </w:r>
    </w:p>
  </w:endnote>
  <w:endnote w:type="continuationSeparator" w:id="0">
    <w:p w:rsidR="00536F78" w:rsidRDefault="00536F78" w:rsidP="00CD7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F78" w:rsidRDefault="00536F78" w:rsidP="00CD7003">
      <w:r>
        <w:separator/>
      </w:r>
    </w:p>
  </w:footnote>
  <w:footnote w:type="continuationSeparator" w:id="0">
    <w:p w:rsidR="00536F78" w:rsidRDefault="00536F78" w:rsidP="00CD7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A1"/>
    <w:rsid w:val="000572C3"/>
    <w:rsid w:val="0015384F"/>
    <w:rsid w:val="00414A4F"/>
    <w:rsid w:val="004723E7"/>
    <w:rsid w:val="004B6EF8"/>
    <w:rsid w:val="00536F78"/>
    <w:rsid w:val="005939C9"/>
    <w:rsid w:val="006043A1"/>
    <w:rsid w:val="006907D9"/>
    <w:rsid w:val="00724DB2"/>
    <w:rsid w:val="00746371"/>
    <w:rsid w:val="00777D9F"/>
    <w:rsid w:val="008622AC"/>
    <w:rsid w:val="00945CD4"/>
    <w:rsid w:val="00A279FD"/>
    <w:rsid w:val="00AB229A"/>
    <w:rsid w:val="00B008F9"/>
    <w:rsid w:val="00B86126"/>
    <w:rsid w:val="00C56976"/>
    <w:rsid w:val="00CD7003"/>
    <w:rsid w:val="00DF70B8"/>
    <w:rsid w:val="00E3725F"/>
    <w:rsid w:val="00EE2BE2"/>
    <w:rsid w:val="00FE45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7100A"/>
  <w15:docId w15:val="{A5025202-5AD3-4D0D-B7CA-11F361B4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D7003"/>
    <w:pPr>
      <w:widowControl w:val="0"/>
      <w:autoSpaceDE w:val="0"/>
      <w:autoSpaceDN w:val="0"/>
    </w:pPr>
    <w:rPr>
      <w:rFonts w:ascii="Bookman Old Style" w:eastAsia="Bookman Old Style" w:hAnsi="Bookman Old Style" w:cs="Bookman Old Style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00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D7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003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D7003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CD7003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D7003"/>
    <w:pPr>
      <w:spacing w:line="139" w:lineRule="exact"/>
      <w:ind w:left="118"/>
    </w:pPr>
    <w:rPr>
      <w:rFonts w:ascii="PMingLiU" w:eastAsia="PMingLiU" w:hAnsi="PMingLiU" w:cs="PMingLiU"/>
    </w:rPr>
  </w:style>
  <w:style w:type="table" w:styleId="a7">
    <w:name w:val="Table Grid"/>
    <w:basedOn w:val="a1"/>
    <w:uiPriority w:val="39"/>
    <w:unhideWhenUsed/>
    <w:rsid w:val="00690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1-17T03:11:00Z</dcterms:created>
  <dcterms:modified xsi:type="dcterms:W3CDTF">2020-01-17T03:11:00Z</dcterms:modified>
</cp:coreProperties>
</file>